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026B81" w14:textId="77777777" w:rsidR="00161F8B" w:rsidRDefault="00161F8B" w:rsidP="00161F8B">
      <w:pPr>
        <w:outlineLvl w:val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55C12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l Table 1. FDR corrected p-values for ANOVAs on Log10 transformed sequence counts comparing tillage, location, and year effects on abundant fungal genera. Mean sequence counts and standard deviations are presented for e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h location/tillage combination</w:t>
      </w:r>
    </w:p>
    <w:tbl>
      <w:tblPr>
        <w:tblW w:w="14460" w:type="dxa"/>
        <w:tblLayout w:type="fixed"/>
        <w:tblLook w:val="04A0" w:firstRow="1" w:lastRow="0" w:firstColumn="1" w:lastColumn="0" w:noHBand="0" w:noVBand="1"/>
      </w:tblPr>
      <w:tblGrid>
        <w:gridCol w:w="1278"/>
        <w:gridCol w:w="630"/>
        <w:gridCol w:w="900"/>
        <w:gridCol w:w="721"/>
        <w:gridCol w:w="713"/>
        <w:gridCol w:w="720"/>
        <w:gridCol w:w="630"/>
        <w:gridCol w:w="720"/>
        <w:gridCol w:w="1266"/>
        <w:gridCol w:w="1260"/>
        <w:gridCol w:w="1260"/>
        <w:gridCol w:w="1350"/>
        <w:gridCol w:w="1506"/>
        <w:gridCol w:w="1506"/>
      </w:tblGrid>
      <w:tr w:rsidR="00161F8B" w:rsidRPr="002E2D70" w14:paraId="0CD5167B" w14:textId="77777777" w:rsidTr="00AF498D">
        <w:trPr>
          <w:trHeight w:val="300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315A6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ungal Gener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2365A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l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C0B9C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6559B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r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F17C4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ll × Y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F88CE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ll × Lo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00F11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r × Lo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EDCE9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ll × Yr × Loc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B96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ok-C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E675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ok-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EE33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amb-C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FD626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amb-NT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64D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CFS-CT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81D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CFS-NT</w:t>
            </w:r>
          </w:p>
        </w:tc>
      </w:tr>
      <w:tr w:rsidR="00161F8B" w:rsidRPr="002E2D70" w14:paraId="54674BBA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2135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lternar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D4C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DC8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473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D65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7FA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FE6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ECB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276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.6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.5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8F6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249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6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509C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45B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17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49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5D8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.7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9.9</w:t>
            </w:r>
          </w:p>
        </w:tc>
      </w:tr>
      <w:tr w:rsidR="00161F8B" w:rsidRPr="002E2D70" w14:paraId="4AE2A057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FB2F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pod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010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6A4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52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878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81F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97C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E23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847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823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8DC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4F8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1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8.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BD4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0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4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86E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.2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.4</w:t>
            </w:r>
          </w:p>
        </w:tc>
      </w:tr>
      <w:tr w:rsidR="00161F8B" w:rsidRPr="002E2D70" w14:paraId="160EE819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0192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dopho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215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143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67A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5E6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A51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1E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039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6E5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687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9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FF1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.6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AE4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7.7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2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190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0A5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7.2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9.6</w:t>
            </w:r>
          </w:p>
        </w:tc>
      </w:tr>
      <w:tr w:rsidR="00161F8B" w:rsidRPr="002E2D70" w14:paraId="3527BB68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C7AB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aetomi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AF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FD0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6BE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600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6C0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CB5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B1A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20B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± 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D5C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.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8C2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2.6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7D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133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.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14F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6.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5.6</w:t>
            </w:r>
          </w:p>
        </w:tc>
      </w:tr>
      <w:tr w:rsidR="00161F8B" w:rsidRPr="002E2D70" w14:paraId="1F03A0DE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5002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aetom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44A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920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352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7A8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5B7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17A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497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63E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20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F7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A4B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FCB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2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D83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.2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2.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19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7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.1</w:t>
            </w:r>
          </w:p>
        </w:tc>
      </w:tr>
      <w:tr w:rsidR="00161F8B" w:rsidRPr="002E2D70" w14:paraId="494A9473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2FA6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ala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ECB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FFA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13E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0AD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9AF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E7A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C25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5BA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8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9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D94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8C6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1.6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1EC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.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F1C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F51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.6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.2</w:t>
            </w:r>
          </w:p>
        </w:tc>
      </w:tr>
      <w:tr w:rsidR="00161F8B" w:rsidRPr="002E2D70" w14:paraId="3D780A37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EDD9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ryptococc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7126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BE6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828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903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EE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A29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01F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911C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0.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CF5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8.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134C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58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2A8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16.2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F6F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5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7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936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27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7.5</w:t>
            </w:r>
          </w:p>
        </w:tc>
      </w:tr>
      <w:tr w:rsidR="00161F8B" w:rsidRPr="002E2D70" w14:paraId="2616416E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C43C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xophia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0CF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FB9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78E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716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886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233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1DF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976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7.6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C64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2BD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4.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0BC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7.7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± 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29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9.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0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7DDC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2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8.2</w:t>
            </w:r>
          </w:p>
        </w:tc>
      </w:tr>
      <w:tr w:rsidR="00161F8B" w:rsidRPr="002E2D70" w14:paraId="22FF06AB" w14:textId="77777777" w:rsidTr="00AF498D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F101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usar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74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9B7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9CBC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D23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031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2A6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8EF6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346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3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46B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4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62C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5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526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4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7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9CB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6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8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293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.4</w:t>
            </w:r>
          </w:p>
        </w:tc>
      </w:tr>
      <w:tr w:rsidR="00161F8B" w:rsidRPr="002E2D70" w14:paraId="179E019E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8B1D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lare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BD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CB1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1556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837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CE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138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sz w:val="16"/>
                <w:szCs w:val="16"/>
              </w:rPr>
              <w:t>0.0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A32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BE3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65.6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0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472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3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657C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7.2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F00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4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3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4BC6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8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8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DCF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.3</w:t>
            </w:r>
          </w:p>
        </w:tc>
      </w:tr>
      <w:tr w:rsidR="00161F8B" w:rsidRPr="002E2D70" w14:paraId="70AF4119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D6FA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umico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00B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931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E4E6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473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CB2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C69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FDC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850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4.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2CE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54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47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3.7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5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DE9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56.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7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68E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2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5.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21B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30.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56.2</w:t>
            </w:r>
          </w:p>
        </w:tc>
      </w:tr>
      <w:tr w:rsidR="00161F8B" w:rsidRPr="002E2D70" w14:paraId="1093DC22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C70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acroventur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EE0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9AD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1B5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043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5DC6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1E9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606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DED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35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3B3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85.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AE0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0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3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545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11.6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38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C69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1.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4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C7C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08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5.4</w:t>
            </w:r>
          </w:p>
        </w:tc>
      </w:tr>
      <w:tr w:rsidR="00161F8B" w:rsidRPr="002E2D70" w14:paraId="427A407B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AD7E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ortierel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638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516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36C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95DC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C34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868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E04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B0D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7.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94F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1.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34D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5.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4B5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1.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98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032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7.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6.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DD3C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2.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5.9</w:t>
            </w:r>
          </w:p>
        </w:tc>
      </w:tr>
      <w:tr w:rsidR="00161F8B" w:rsidRPr="002E2D70" w14:paraId="264DD825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7EC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ycosphaerel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4F6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5CF6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149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F32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A9D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C1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30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825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4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4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2A4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5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B3B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8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962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0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4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3CD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9.2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4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3E6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9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7</w:t>
            </w:r>
          </w:p>
        </w:tc>
      </w:tr>
      <w:tr w:rsidR="00161F8B" w:rsidRPr="002E2D70" w14:paraId="03906F69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D32B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enicill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D64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9B2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82A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5BA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684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CF6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5BB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800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CA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7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758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3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04E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6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9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13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7.7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4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F72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6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4.9</w:t>
            </w:r>
          </w:p>
        </w:tc>
      </w:tr>
      <w:tr w:rsidR="00161F8B" w:rsidRPr="002E2D70" w14:paraId="153E8ADC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B342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odospo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D9F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F32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072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B4DC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526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5A1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C3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4DF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.6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6B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2EA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54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7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C39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8.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834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6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39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AFA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1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24.6</w:t>
            </w:r>
          </w:p>
        </w:tc>
      </w:tr>
      <w:tr w:rsidR="00161F8B" w:rsidRPr="002E2D70" w14:paraId="1F083C54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C575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etracla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E17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478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B91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DBD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506E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46B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50D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2B3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5C7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8.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C3ED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499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0.7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4.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092A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.5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72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.1</w:t>
            </w:r>
          </w:p>
        </w:tc>
      </w:tr>
      <w:tr w:rsidR="00161F8B" w:rsidRPr="002E2D70" w14:paraId="7AC2FCEC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285A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loclad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C34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AE8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DB6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5249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4E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7E3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DA58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32D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3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556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0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B28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9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865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6.9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4.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776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8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8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FAD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0.8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7.1</w:t>
            </w:r>
          </w:p>
        </w:tc>
      </w:tr>
      <w:tr w:rsidR="00161F8B" w:rsidRPr="002E2D70" w14:paraId="069EBA87" w14:textId="77777777" w:rsidTr="002E2D70">
        <w:trPr>
          <w:trHeight w:val="290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E79E" w14:textId="77777777" w:rsidR="00161F8B" w:rsidRPr="002E2D70" w:rsidRDefault="00161F8B" w:rsidP="00AF4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dentifi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51DF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097B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9701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5C73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7AE17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9BE6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F7D7B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90A2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44.6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3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24C20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740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4715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08.4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3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6DA34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73.3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30.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DD41C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105.1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17.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EFA23" w14:textId="77777777" w:rsidR="00161F8B" w:rsidRPr="002E2D70" w:rsidRDefault="00161F8B" w:rsidP="00AF49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20.2 </w:t>
            </w:r>
            <w:r w:rsidRPr="002E2D70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±</w:t>
            </w:r>
            <w:r w:rsidRPr="002E2D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27.4</w:t>
            </w:r>
          </w:p>
        </w:tc>
      </w:tr>
    </w:tbl>
    <w:p w14:paraId="12668E29" w14:textId="77777777" w:rsidR="00E12E34" w:rsidRPr="002E2D70" w:rsidRDefault="002E2D70">
      <w:pPr>
        <w:rPr>
          <w:rFonts w:ascii="Arial" w:hAnsi="Arial" w:cs="Arial"/>
        </w:rPr>
      </w:pPr>
    </w:p>
    <w:sectPr w:rsidR="00E12E34" w:rsidRPr="002E2D70" w:rsidSect="00161F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F8B"/>
    <w:rsid w:val="00161F8B"/>
    <w:rsid w:val="00281B4C"/>
    <w:rsid w:val="002E2D70"/>
    <w:rsid w:val="003F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D49F3"/>
  <w15:chartTrackingRefBased/>
  <w15:docId w15:val="{662CD07E-B11B-454F-A732-0218BEB2B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1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F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F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F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tz, Tim</dc:creator>
  <cp:keywords/>
  <dc:description/>
  <cp:lastModifiedBy>Paulitz, Tim</cp:lastModifiedBy>
  <cp:revision>2</cp:revision>
  <dcterms:created xsi:type="dcterms:W3CDTF">2017-05-05T23:42:00Z</dcterms:created>
  <dcterms:modified xsi:type="dcterms:W3CDTF">2017-05-05T23:46:00Z</dcterms:modified>
</cp:coreProperties>
</file>